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1 Appendix. The Evidence-Based Practice Capability Beliefs Scale (EBPCBS).</w:t>
      </w:r>
    </w:p>
    <w:tbl>
      <w:tblPr>
        <w:tblW w:w="9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2994"/>
        <w:gridCol w:w="379"/>
        <w:gridCol w:w="329"/>
        <w:gridCol w:w="295"/>
        <w:gridCol w:w="531"/>
        <w:gridCol w:w="538"/>
        <w:gridCol w:w="83"/>
        <w:gridCol w:w="386"/>
        <w:gridCol w:w="472"/>
        <w:gridCol w:w="472"/>
        <w:gridCol w:w="228"/>
        <w:gridCol w:w="511"/>
        <w:gridCol w:w="469"/>
        <w:gridCol w:w="481"/>
        <w:gridCol w:w="141"/>
        <w:gridCol w:w="379"/>
        <w:gridCol w:w="576"/>
      </w:tblGrid>
      <w:tr>
        <w:trPr>
          <w:trHeight w:val="340" w:hRule="atLeast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1.</w:t>
            </w:r>
          </w:p>
        </w:tc>
        <w:tc>
          <w:tcPr>
            <w:tcW w:w="9264" w:type="dxa"/>
            <w:gridSpan w:val="17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Rate your </w:t>
            </w:r>
            <w:r>
              <w:rPr>
                <w:rFonts w:cs="Arial" w:ascii="Arial" w:hAnsi="Arial"/>
                <w:b/>
                <w:i/>
                <w:sz w:val="20"/>
                <w:lang w:val="en-GB"/>
              </w:rPr>
              <w:t>performance</w:t>
            </w:r>
            <w:r>
              <w:rPr>
                <w:rFonts w:cs="Arial" w:ascii="Arial" w:hAnsi="Arial"/>
                <w:b/>
                <w:iCs/>
                <w:sz w:val="20"/>
                <w:lang w:val="en-GB"/>
              </w:rPr>
              <w:t xml:space="preserve"> in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 the following tasks.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(to health professionals and students)</w:t>
            </w:r>
          </w:p>
        </w:tc>
      </w:tr>
      <w:tr>
        <w:trPr/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Please mark one option on each line with a cross (x).</w:t>
            </w:r>
          </w:p>
        </w:tc>
        <w:tc>
          <w:tcPr>
            <w:tcW w:w="2072" w:type="dxa"/>
            <w:gridSpan w:val="5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>I’m sure I can manage that</w:t>
            </w:r>
          </w:p>
        </w:tc>
        <w:tc>
          <w:tcPr>
            <w:tcW w:w="2152" w:type="dxa"/>
            <w:gridSpan w:val="6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>I might manage that</w:t>
            </w:r>
          </w:p>
        </w:tc>
        <w:tc>
          <w:tcPr>
            <w:tcW w:w="2046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>No, I can’t manage that</w:t>
            </w:r>
          </w:p>
        </w:tc>
      </w:tr>
      <w:tr>
        <w:trPr>
          <w:trHeight w:val="284" w:hRule="exact"/>
        </w:trPr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3373" w:type="dxa"/>
            <w:gridSpan w:val="2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</w:r>
          </w:p>
        </w:tc>
        <w:tc>
          <w:tcPr>
            <w:tcW w:w="624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469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39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20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.</w:t>
            </w:r>
          </w:p>
        </w:tc>
        <w:tc>
          <w:tcPr>
            <w:tcW w:w="3373" w:type="dxa"/>
            <w:gridSpan w:val="2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Formulating questions about clinical practice to search for new research-based knowledge. 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0" w:name="__Fieldmark__0_2325338434"/>
            <w:bookmarkStart w:id="1" w:name="__Fieldmark__0_2325338434"/>
            <w:bookmarkEnd w:id="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2" w:name="__Fieldmark__1_2325338434"/>
            <w:bookmarkStart w:id="3" w:name="__Fieldmark__1_2325338434"/>
            <w:bookmarkEnd w:id="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4" w:name="__Fieldmark__2_2325338434"/>
            <w:bookmarkStart w:id="5" w:name="__Fieldmark__2_2325338434"/>
            <w:bookmarkEnd w:id="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6" w:name="__Fieldmark__3_2325338434"/>
            <w:bookmarkStart w:id="7" w:name="__Fieldmark__3_2325338434"/>
            <w:bookmarkEnd w:id="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8" w:name="__Fieldmark__4_2325338434"/>
            <w:bookmarkStart w:id="9" w:name="__Fieldmark__4_2325338434"/>
            <w:bookmarkEnd w:id="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0" w:name="__Fieldmark__5_2325338434"/>
            <w:bookmarkStart w:id="11" w:name="__Fieldmark__5_2325338434"/>
            <w:bookmarkEnd w:id="1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2" w:name="__Fieldmark__6_2325338434"/>
            <w:bookmarkStart w:id="13" w:name="__Fieldmark__6_2325338434"/>
            <w:bookmarkEnd w:id="1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4" w:name="__Fieldmark__7_2325338434"/>
            <w:bookmarkStart w:id="15" w:name="__Fieldmark__7_2325338434"/>
            <w:bookmarkEnd w:id="1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6" w:name="__Fieldmark__8_2325338434"/>
            <w:bookmarkStart w:id="17" w:name="__Fieldmark__8_2325338434"/>
            <w:bookmarkEnd w:id="1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20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8" w:name="__Fieldmark__9_2325338434"/>
            <w:bookmarkStart w:id="19" w:name="__Fieldmark__9_2325338434"/>
            <w:bookmarkEnd w:id="1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20" w:name="__Fieldmark__10_2325338434"/>
            <w:bookmarkStart w:id="21" w:name="__Fieldmark__10_2325338434"/>
            <w:bookmarkEnd w:id="2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.</w:t>
            </w:r>
          </w:p>
        </w:tc>
        <w:tc>
          <w:tcPr>
            <w:tcW w:w="3373" w:type="dxa"/>
            <w:gridSpan w:val="2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Using databases to search for knowledge. 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22" w:name="__Fieldmark__11_2325338434"/>
            <w:bookmarkStart w:id="23" w:name="__Fieldmark__11_2325338434"/>
            <w:bookmarkEnd w:id="2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24" w:name="__Fieldmark__12_2325338434"/>
            <w:bookmarkStart w:id="25" w:name="__Fieldmark__12_2325338434"/>
            <w:bookmarkEnd w:id="2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26" w:name="__Fieldmark__13_2325338434"/>
            <w:bookmarkStart w:id="27" w:name="__Fieldmark__13_2325338434"/>
            <w:bookmarkEnd w:id="2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28" w:name="__Fieldmark__14_2325338434"/>
            <w:bookmarkStart w:id="29" w:name="__Fieldmark__14_2325338434"/>
            <w:bookmarkEnd w:id="2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30" w:name="__Fieldmark__15_2325338434"/>
            <w:bookmarkStart w:id="31" w:name="__Fieldmark__15_2325338434"/>
            <w:bookmarkEnd w:id="3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32" w:name="__Fieldmark__16_2325338434"/>
            <w:bookmarkStart w:id="33" w:name="__Fieldmark__16_2325338434"/>
            <w:bookmarkEnd w:id="3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34" w:name="__Fieldmark__17_2325338434"/>
            <w:bookmarkStart w:id="35" w:name="__Fieldmark__17_2325338434"/>
            <w:bookmarkEnd w:id="3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36" w:name="__Fieldmark__18_2325338434"/>
            <w:bookmarkStart w:id="37" w:name="__Fieldmark__18_2325338434"/>
            <w:bookmarkEnd w:id="3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38" w:name="__Fieldmark__19_2325338434"/>
            <w:bookmarkStart w:id="39" w:name="__Fieldmark__19_2325338434"/>
            <w:bookmarkEnd w:id="3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20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40" w:name="__Fieldmark__20_2325338434"/>
            <w:bookmarkStart w:id="41" w:name="__Fieldmark__20_2325338434"/>
            <w:bookmarkEnd w:id="4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42" w:name="__Fieldmark__21_2325338434"/>
            <w:bookmarkStart w:id="43" w:name="__Fieldmark__21_2325338434"/>
            <w:bookmarkEnd w:id="4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.</w:t>
            </w:r>
          </w:p>
        </w:tc>
        <w:tc>
          <w:tcPr>
            <w:tcW w:w="3373" w:type="dxa"/>
            <w:gridSpan w:val="2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Using other information sources </w:t>
              <w:br/>
              <w:t xml:space="preserve">(e.g. books, journals or asking colleagues). 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44" w:name="__Fieldmark__22_2325338434"/>
            <w:bookmarkStart w:id="45" w:name="__Fieldmark__22_2325338434"/>
            <w:bookmarkEnd w:id="4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46" w:name="__Fieldmark__23_2325338434"/>
            <w:bookmarkStart w:id="47" w:name="__Fieldmark__23_2325338434"/>
            <w:bookmarkEnd w:id="4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48" w:name="__Fieldmark__24_2325338434"/>
            <w:bookmarkStart w:id="49" w:name="__Fieldmark__24_2325338434"/>
            <w:bookmarkEnd w:id="4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50" w:name="__Fieldmark__25_2325338434"/>
            <w:bookmarkStart w:id="51" w:name="__Fieldmark__25_2325338434"/>
            <w:bookmarkEnd w:id="5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52" w:name="__Fieldmark__26_2325338434"/>
            <w:bookmarkStart w:id="53" w:name="__Fieldmark__26_2325338434"/>
            <w:bookmarkEnd w:id="5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54" w:name="__Fieldmark__27_2325338434"/>
            <w:bookmarkStart w:id="55" w:name="__Fieldmark__27_2325338434"/>
            <w:bookmarkEnd w:id="5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56" w:name="__Fieldmark__28_2325338434"/>
            <w:bookmarkStart w:id="57" w:name="__Fieldmark__28_2325338434"/>
            <w:bookmarkEnd w:id="5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58" w:name="__Fieldmark__29_2325338434"/>
            <w:bookmarkStart w:id="59" w:name="__Fieldmark__29_2325338434"/>
            <w:bookmarkEnd w:id="5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60" w:name="__Fieldmark__30_2325338434"/>
            <w:bookmarkStart w:id="61" w:name="__Fieldmark__30_2325338434"/>
            <w:bookmarkEnd w:id="6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20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62" w:name="__Fieldmark__31_2325338434"/>
            <w:bookmarkStart w:id="63" w:name="__Fieldmark__31_2325338434"/>
            <w:bookmarkEnd w:id="6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64" w:name="__Fieldmark__32_2325338434"/>
            <w:bookmarkStart w:id="65" w:name="__Fieldmark__32_2325338434"/>
            <w:bookmarkEnd w:id="6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.</w:t>
            </w:r>
          </w:p>
        </w:tc>
        <w:tc>
          <w:tcPr>
            <w:tcW w:w="3373" w:type="dxa"/>
            <w:gridSpan w:val="2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ppraising research reports.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66" w:name="__Fieldmark__33_2325338434"/>
            <w:bookmarkStart w:id="67" w:name="__Fieldmark__33_2325338434"/>
            <w:bookmarkEnd w:id="6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68" w:name="__Fieldmark__34_2325338434"/>
            <w:bookmarkStart w:id="69" w:name="__Fieldmark__34_2325338434"/>
            <w:bookmarkEnd w:id="6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70" w:name="__Fieldmark__35_2325338434"/>
            <w:bookmarkStart w:id="71" w:name="__Fieldmark__35_2325338434"/>
            <w:bookmarkEnd w:id="7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72" w:name="__Fieldmark__36_2325338434"/>
            <w:bookmarkStart w:id="73" w:name="__Fieldmark__36_2325338434"/>
            <w:bookmarkEnd w:id="7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74" w:name="__Fieldmark__37_2325338434"/>
            <w:bookmarkStart w:id="75" w:name="__Fieldmark__37_2325338434"/>
            <w:bookmarkEnd w:id="7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76" w:name="__Fieldmark__38_2325338434"/>
            <w:bookmarkStart w:id="77" w:name="__Fieldmark__38_2325338434"/>
            <w:bookmarkEnd w:id="7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78" w:name="__Fieldmark__39_2325338434"/>
            <w:bookmarkStart w:id="79" w:name="__Fieldmark__39_2325338434"/>
            <w:bookmarkEnd w:id="7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80" w:name="__Fieldmark__40_2325338434"/>
            <w:bookmarkStart w:id="81" w:name="__Fieldmark__40_2325338434"/>
            <w:bookmarkEnd w:id="8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82" w:name="__Fieldmark__41_2325338434"/>
            <w:bookmarkStart w:id="83" w:name="__Fieldmark__41_2325338434"/>
            <w:bookmarkEnd w:id="8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20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84" w:name="__Fieldmark__42_2325338434"/>
            <w:bookmarkStart w:id="85" w:name="__Fieldmark__42_2325338434"/>
            <w:bookmarkEnd w:id="8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86" w:name="__Fieldmark__43_2325338434"/>
            <w:bookmarkStart w:id="87" w:name="__Fieldmark__43_2325338434"/>
            <w:bookmarkEnd w:id="8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.</w:t>
            </w:r>
          </w:p>
        </w:tc>
        <w:tc>
          <w:tcPr>
            <w:tcW w:w="3373" w:type="dxa"/>
            <w:gridSpan w:val="2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ntributing to change in clinical practice by implementing research knowledge.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88" w:name="__Fieldmark__44_2325338434"/>
            <w:bookmarkStart w:id="89" w:name="__Fieldmark__44_2325338434"/>
            <w:bookmarkEnd w:id="8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90" w:name="__Fieldmark__45_2325338434"/>
            <w:bookmarkStart w:id="91" w:name="__Fieldmark__45_2325338434"/>
            <w:bookmarkEnd w:id="9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92" w:name="__Fieldmark__46_2325338434"/>
            <w:bookmarkStart w:id="93" w:name="__Fieldmark__46_2325338434"/>
            <w:bookmarkEnd w:id="9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94" w:name="__Fieldmark__47_2325338434"/>
            <w:bookmarkStart w:id="95" w:name="__Fieldmark__47_2325338434"/>
            <w:bookmarkEnd w:id="9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96" w:name="__Fieldmark__48_2325338434"/>
            <w:bookmarkStart w:id="97" w:name="__Fieldmark__48_2325338434"/>
            <w:bookmarkEnd w:id="9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98" w:name="__Fieldmark__49_2325338434"/>
            <w:bookmarkStart w:id="99" w:name="__Fieldmark__49_2325338434"/>
            <w:bookmarkEnd w:id="9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00" w:name="__Fieldmark__50_2325338434"/>
            <w:bookmarkStart w:id="101" w:name="__Fieldmark__50_2325338434"/>
            <w:bookmarkEnd w:id="10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02" w:name="__Fieldmark__51_2325338434"/>
            <w:bookmarkStart w:id="103" w:name="__Fieldmark__51_2325338434"/>
            <w:bookmarkEnd w:id="10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04" w:name="__Fieldmark__52_2325338434"/>
            <w:bookmarkStart w:id="105" w:name="__Fieldmark__52_2325338434"/>
            <w:bookmarkEnd w:id="10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20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06" w:name="__Fieldmark__53_2325338434"/>
            <w:bookmarkStart w:id="107" w:name="__Fieldmark__53_2325338434"/>
            <w:bookmarkEnd w:id="10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08" w:name="__Fieldmark__54_2325338434"/>
            <w:bookmarkStart w:id="109" w:name="__Fieldmark__54_2325338434"/>
            <w:bookmarkEnd w:id="10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525" w:hRule="atLeast"/>
        </w:trPr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.</w:t>
            </w:r>
          </w:p>
        </w:tc>
        <w:tc>
          <w:tcPr>
            <w:tcW w:w="3373" w:type="dxa"/>
            <w:gridSpan w:val="2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  <w:lang w:val="en-GB"/>
              </w:rPr>
              <w:t>Participating in evaluating whether clinical practice is based on research knowledge.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10" w:name="__Fieldmark__55_2325338434"/>
            <w:bookmarkStart w:id="111" w:name="__Fieldmark__55_2325338434"/>
            <w:bookmarkEnd w:id="11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12" w:name="__Fieldmark__56_2325338434"/>
            <w:bookmarkStart w:id="113" w:name="__Fieldmark__56_2325338434"/>
            <w:bookmarkEnd w:id="11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14" w:name="__Fieldmark__57_2325338434"/>
            <w:bookmarkStart w:id="115" w:name="__Fieldmark__57_2325338434"/>
            <w:bookmarkEnd w:id="11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16" w:name="__Fieldmark__58_2325338434"/>
            <w:bookmarkStart w:id="117" w:name="__Fieldmark__58_2325338434"/>
            <w:bookmarkEnd w:id="11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18" w:name="__Fieldmark__59_2325338434"/>
            <w:bookmarkStart w:id="119" w:name="__Fieldmark__59_2325338434"/>
            <w:bookmarkEnd w:id="11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20" w:name="__Fieldmark__60_2325338434"/>
            <w:bookmarkStart w:id="121" w:name="__Fieldmark__60_2325338434"/>
            <w:bookmarkEnd w:id="12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739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22" w:name="__Fieldmark__61_2325338434"/>
            <w:bookmarkStart w:id="123" w:name="__Fieldmark__61_2325338434"/>
            <w:bookmarkEnd w:id="12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24" w:name="__Fieldmark__62_2325338434"/>
            <w:bookmarkStart w:id="125" w:name="__Fieldmark__62_2325338434"/>
            <w:bookmarkEnd w:id="12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26" w:name="__Fieldmark__63_2325338434"/>
            <w:bookmarkStart w:id="127" w:name="__Fieldmark__63_2325338434"/>
            <w:bookmarkEnd w:id="12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20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28" w:name="__Fieldmark__64_2325338434"/>
            <w:bookmarkStart w:id="129" w:name="__Fieldmark__64_2325338434"/>
            <w:bookmarkEnd w:id="12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30" w:name="__Fieldmark__65_2325338434"/>
            <w:bookmarkStart w:id="131" w:name="__Fieldmark__65_2325338434"/>
            <w:bookmarkEnd w:id="13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>2.</w:t>
            </w:r>
          </w:p>
        </w:tc>
        <w:tc>
          <w:tcPr>
            <w:tcW w:w="9264" w:type="dxa"/>
            <w:gridSpan w:val="17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How often do you </w:t>
            </w:r>
            <w:r>
              <w:rPr>
                <w:rFonts w:cs="Arial" w:ascii="Arial" w:hAnsi="Arial"/>
                <w:b/>
                <w:i/>
                <w:sz w:val="20"/>
                <w:lang w:val="en-GB"/>
              </w:rPr>
              <w:t>carry out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 the following tasks in your work?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(to health professionals)</w:t>
            </w:r>
          </w:p>
        </w:tc>
      </w:tr>
      <w:tr>
        <w:trPr>
          <w:trHeight w:val="340" w:hRule="atLeast"/>
        </w:trPr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3702" w:type="dxa"/>
            <w:gridSpan w:val="3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Please mark one option on each line with a cross (x).</w:t>
            </w:r>
          </w:p>
        </w:tc>
        <w:tc>
          <w:tcPr>
            <w:tcW w:w="1447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Rarely/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Never </w:t>
            </w:r>
          </w:p>
        </w:tc>
        <w:tc>
          <w:tcPr>
            <w:tcW w:w="1558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>About once every six months</w:t>
            </w:r>
          </w:p>
        </w:tc>
        <w:tc>
          <w:tcPr>
            <w:tcW w:w="1602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>About once a month</w:t>
            </w:r>
          </w:p>
        </w:tc>
        <w:tc>
          <w:tcPr>
            <w:tcW w:w="95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Several times a month</w:t>
            </w:r>
          </w:p>
        </w:tc>
      </w:tr>
      <w:tr>
        <w:trPr>
          <w:trHeight w:val="340" w:hRule="atLeast"/>
        </w:trPr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370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7" w:type="dxa"/>
            <w:gridSpan w:val="4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558" w:type="dxa"/>
            <w:gridSpan w:val="4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602" w:type="dxa"/>
            <w:gridSpan w:val="4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95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a. </w:t>
            </w:r>
          </w:p>
        </w:tc>
        <w:tc>
          <w:tcPr>
            <w:tcW w:w="3702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ormulating questions about clinical practice to search for new research-based knowledge.</w:t>
            </w:r>
          </w:p>
        </w:tc>
        <w:tc>
          <w:tcPr>
            <w:tcW w:w="1447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32" w:name="__Fieldmark__66_2325338434"/>
            <w:bookmarkStart w:id="133" w:name="__Fieldmark__66_2325338434"/>
            <w:bookmarkEnd w:id="13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558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34" w:name="__Fieldmark__67_2325338434"/>
            <w:bookmarkStart w:id="135" w:name="__Fieldmark__67_2325338434"/>
            <w:bookmarkEnd w:id="13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602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36" w:name="__Fieldmark__68_2325338434"/>
            <w:bookmarkStart w:id="137" w:name="__Fieldmark__68_2325338434"/>
            <w:bookmarkEnd w:id="13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5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38" w:name="__Fieldmark__69_2325338434"/>
            <w:bookmarkStart w:id="139" w:name="__Fieldmark__69_2325338434"/>
            <w:bookmarkEnd w:id="13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573" w:hRule="atLeast"/>
        </w:trPr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.</w:t>
            </w:r>
          </w:p>
        </w:tc>
        <w:tc>
          <w:tcPr>
            <w:tcW w:w="3702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sing databases to search for knowledge.</w:t>
            </w:r>
          </w:p>
        </w:tc>
        <w:tc>
          <w:tcPr>
            <w:tcW w:w="1447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40" w:name="__Fieldmark__70_2325338434"/>
            <w:bookmarkStart w:id="141" w:name="__Fieldmark__70_2325338434"/>
            <w:bookmarkEnd w:id="14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558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42" w:name="__Fieldmark__71_2325338434"/>
            <w:bookmarkStart w:id="143" w:name="__Fieldmark__71_2325338434"/>
            <w:bookmarkEnd w:id="14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602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44" w:name="__Fieldmark__72_2325338434"/>
            <w:bookmarkStart w:id="145" w:name="__Fieldmark__72_2325338434"/>
            <w:bookmarkEnd w:id="14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5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46" w:name="__Fieldmark__73_2325338434"/>
            <w:bookmarkStart w:id="147" w:name="__Fieldmark__73_2325338434"/>
            <w:bookmarkEnd w:id="14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.</w:t>
            </w:r>
          </w:p>
        </w:tc>
        <w:tc>
          <w:tcPr>
            <w:tcW w:w="3702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Using other information sources </w:t>
              <w:br/>
              <w:t>(e.g. books, journals or asking colleagues).</w:t>
            </w:r>
          </w:p>
        </w:tc>
        <w:tc>
          <w:tcPr>
            <w:tcW w:w="1447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48" w:name="__Fieldmark__74_2325338434"/>
            <w:bookmarkStart w:id="149" w:name="__Fieldmark__74_2325338434"/>
            <w:bookmarkEnd w:id="14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558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50" w:name="__Fieldmark__75_2325338434"/>
            <w:bookmarkStart w:id="151" w:name="__Fieldmark__75_2325338434"/>
            <w:bookmarkEnd w:id="15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602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52" w:name="__Fieldmark__76_2325338434"/>
            <w:bookmarkStart w:id="153" w:name="__Fieldmark__76_2325338434"/>
            <w:bookmarkEnd w:id="15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5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54" w:name="__Fieldmark__77_2325338434"/>
            <w:bookmarkStart w:id="155" w:name="__Fieldmark__77_2325338434"/>
            <w:bookmarkEnd w:id="15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.</w:t>
            </w:r>
          </w:p>
        </w:tc>
        <w:tc>
          <w:tcPr>
            <w:tcW w:w="3702" w:type="dxa"/>
            <w:gridSpan w:val="3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ppraising research reports.</w:t>
            </w:r>
          </w:p>
        </w:tc>
        <w:tc>
          <w:tcPr>
            <w:tcW w:w="1447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56" w:name="__Fieldmark__78_2325338434"/>
            <w:bookmarkStart w:id="157" w:name="__Fieldmark__78_2325338434"/>
            <w:bookmarkEnd w:id="15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558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58" w:name="__Fieldmark__79_2325338434"/>
            <w:bookmarkStart w:id="159" w:name="__Fieldmark__79_2325338434"/>
            <w:bookmarkEnd w:id="15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602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60" w:name="__Fieldmark__80_2325338434"/>
            <w:bookmarkStart w:id="161" w:name="__Fieldmark__80_2325338434"/>
            <w:bookmarkEnd w:id="16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5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62" w:name="__Fieldmark__81_2325338434"/>
            <w:bookmarkStart w:id="163" w:name="__Fieldmark__81_2325338434"/>
            <w:bookmarkEnd w:id="16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6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.</w:t>
            </w:r>
          </w:p>
        </w:tc>
        <w:tc>
          <w:tcPr>
            <w:tcW w:w="3702" w:type="dxa"/>
            <w:gridSpan w:val="3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  <w:lang w:val="en-GB"/>
              </w:rPr>
              <w:t>Contributing to change in clinical practice by implementing research knowledge.</w:t>
            </w:r>
          </w:p>
        </w:tc>
        <w:tc>
          <w:tcPr>
            <w:tcW w:w="1447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64" w:name="__Fieldmark__82_2325338434"/>
            <w:bookmarkStart w:id="165" w:name="__Fieldmark__82_2325338434"/>
            <w:bookmarkEnd w:id="16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558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66" w:name="__Fieldmark__83_2325338434"/>
            <w:bookmarkStart w:id="167" w:name="__Fieldmark__83_2325338434"/>
            <w:bookmarkEnd w:id="16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602" w:type="dxa"/>
            <w:gridSpan w:val="4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68" w:name="__Fieldmark__84_2325338434"/>
            <w:bookmarkStart w:id="169" w:name="__Fieldmark__84_2325338434"/>
            <w:bookmarkEnd w:id="16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5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70" w:name="__Fieldmark__85_2325338434"/>
            <w:bookmarkStart w:id="171" w:name="__Fieldmark__85_2325338434"/>
            <w:bookmarkEnd w:id="171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6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.</w:t>
            </w:r>
          </w:p>
        </w:tc>
        <w:tc>
          <w:tcPr>
            <w:tcW w:w="37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  <w:lang w:val="en-GB"/>
              </w:rPr>
              <w:t>Participating in evaluating whether clinical practice is based on research knowledge.</w:t>
            </w:r>
          </w:p>
        </w:tc>
        <w:tc>
          <w:tcPr>
            <w:tcW w:w="144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72" w:name="__Fieldmark__86_2325338434"/>
            <w:bookmarkStart w:id="173" w:name="__Fieldmark__86_2325338434"/>
            <w:bookmarkEnd w:id="173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55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74" w:name="__Fieldmark__87_2325338434"/>
            <w:bookmarkStart w:id="175" w:name="__Fieldmark__87_2325338434"/>
            <w:bookmarkEnd w:id="175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60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Cs w:val="22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76" w:name="__Fieldmark__88_2325338434"/>
            <w:bookmarkStart w:id="177" w:name="__Fieldmark__88_2325338434"/>
            <w:bookmarkEnd w:id="177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5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  <w:lang w:val="en-GB"/>
              </w:rPr>
              <w:fldChar w:fldCharType="separate"/>
            </w:r>
            <w:bookmarkStart w:id="178" w:name="__Fieldmark__89_2325338434"/>
            <w:bookmarkStart w:id="179" w:name="__Fieldmark__89_2325338434"/>
            <w:bookmarkEnd w:id="179"/>
            <w:r/>
            <w:r>
              <w:rPr>
                <w:sz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720" w:top="1418" w:footer="720" w:bottom="1418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SOAJF+AGaramond-Semibold">
    <w:altName w:val="Garamond"/>
    <w:charset w:val="00"/>
    <w:family w:val="roman"/>
    <w:pitch w:val="default"/>
  </w:font>
  <w:font w:name="Palatino">
    <w:altName w:val="Book Antiqua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US" w:eastAsia="en-US"/>
      </w:rPr>
    </w:pPr>
    <w:r>
      <w:rPr>
        <w:lang w:val="en-US" w:eastAsia="en-US"/>
      </w:rPr>
      <mc:AlternateContent>
        <mc:Choice Requires="wpg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61595</wp:posOffset>
              </wp:positionH>
              <wp:positionV relativeFrom="paragraph">
                <wp:posOffset>50165</wp:posOffset>
              </wp:positionV>
              <wp:extent cx="144145" cy="144145"/>
              <wp:effectExtent l="0" t="0" r="635" b="0"/>
              <wp:wrapNone/>
              <wp:docPr id="3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4000" cy="144000"/>
                        <a:chOff x="0" y="0"/>
                        <a:chExt cx="144000" cy="144000"/>
                      </a:xfrm>
                    </wpg:grpSpPr>
                    <wps:wsp>
                      <wps:cNvSpPr/>
                      <wps:spPr>
                        <a:xfrm>
                          <a:off x="0" y="70560"/>
                          <a:ext cx="144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0560" y="0"/>
                          <a:ext cx="0" cy="1440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4.85pt;margin-top:3.95pt;width:11.3pt;height:11.3pt" coordorigin="97,79" coordsize="226,226">
              <v:line id="shape_0" from="97,190" to="323,190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  <v:line id="shape_0" from="208,79" to="208,305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v:group>
          </w:pict>
        </mc:Fallback>
      </mc:AlternateContent>
      <mc:AlternateContent>
        <mc:Choice Requires="wpg">
          <w:drawing>
            <wp:anchor behindDoc="1" distT="0" distB="0" distL="114935" distR="114935" simplePos="0" locked="0" layoutInCell="0" allowOverlap="1" relativeHeight="5">
              <wp:simplePos x="0" y="0"/>
              <wp:positionH relativeFrom="column">
                <wp:posOffset>5605145</wp:posOffset>
              </wp:positionH>
              <wp:positionV relativeFrom="paragraph">
                <wp:posOffset>8255</wp:posOffset>
              </wp:positionV>
              <wp:extent cx="144145" cy="144145"/>
              <wp:effectExtent l="0" t="0" r="635" b="0"/>
              <wp:wrapNone/>
              <wp:docPr id="4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4000" cy="144000"/>
                        <a:chOff x="0" y="0"/>
                        <a:chExt cx="144000" cy="144000"/>
                      </a:xfrm>
                    </wpg:grpSpPr>
                    <wps:wsp>
                      <wps:cNvSpPr/>
                      <wps:spPr>
                        <a:xfrm>
                          <a:off x="0" y="70560"/>
                          <a:ext cx="144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0560" y="0"/>
                          <a:ext cx="0" cy="1440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441.35pt;margin-top:0.65pt;width:11.3pt;height:11.3pt" coordorigin="8827,13" coordsize="226,226">
              <v:line id="shape_0" from="8827,124" to="9053,124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  <v:line id="shape_0" from="8938,13" to="8938,239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v:group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mc:AlternateContent>
        <mc:Choice Requires="wpg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99695</wp:posOffset>
              </wp:positionH>
              <wp:positionV relativeFrom="paragraph">
                <wp:posOffset>38100</wp:posOffset>
              </wp:positionV>
              <wp:extent cx="144145" cy="144145"/>
              <wp:effectExtent l="0" t="0" r="635" b="0"/>
              <wp:wrapNone/>
              <wp:docPr id="1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4000" cy="144000"/>
                        <a:chOff x="0" y="0"/>
                        <a:chExt cx="144000" cy="144000"/>
                      </a:xfrm>
                    </wpg:grpSpPr>
                    <wps:wsp>
                      <wps:cNvSpPr/>
                      <wps:spPr>
                        <a:xfrm>
                          <a:off x="0" y="70560"/>
                          <a:ext cx="144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0560" y="0"/>
                          <a:ext cx="0" cy="1440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7.85pt;margin-top:3pt;width:11.3pt;height:11.3pt" coordorigin="157,60" coordsize="226,226">
              <v:line id="shape_0" from="157,171" to="383,171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  <v:line id="shape_0" from="268,60" to="268,286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v:group>
          </w:pict>
        </mc:Fallback>
      </mc:AlternateContent>
      <mc:AlternateContent>
        <mc:Choice Requires="wpg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5590540</wp:posOffset>
              </wp:positionH>
              <wp:positionV relativeFrom="paragraph">
                <wp:posOffset>13970</wp:posOffset>
              </wp:positionV>
              <wp:extent cx="144145" cy="144145"/>
              <wp:effectExtent l="0" t="0" r="0" b="0"/>
              <wp:wrapNone/>
              <wp:docPr id="2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4000" cy="144000"/>
                        <a:chOff x="0" y="0"/>
                        <a:chExt cx="144000" cy="144000"/>
                      </a:xfrm>
                    </wpg:grpSpPr>
                    <wps:wsp>
                      <wps:cNvSpPr/>
                      <wps:spPr>
                        <a:xfrm>
                          <a:off x="0" y="70560"/>
                          <a:ext cx="144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0560" y="0"/>
                          <a:ext cx="0" cy="1440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440.2pt;margin-top:1.1pt;width:11.3pt;height:11.3pt" coordorigin="8804,22" coordsize="226,226">
              <v:line id="shape_0" from="8804,133" to="9030,133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  <v:line id="shape_0" from="8915,22" to="8915,248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v:group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upperLetter"/>
      <w:lvlText w:val="%1."/>
      <w:lvlJc w:val="left"/>
      <w:pPr>
        <w:tabs>
          <w:tab w:val="num" w:pos="744"/>
        </w:tabs>
        <w:ind w:left="744" w:hanging="384"/>
      </w:pPr>
      <w:rPr>
        <w:sz w:val="28"/>
        <w:b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i w:val="false"/>
      </w:rPr>
    </w:lvl>
  </w:abstractNum>
  <w:abstractNum w:abstractNumId="4">
    <w:lvl w:ilvl="0">
      <w:start w:val="15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outlineLvl w:val="3"/>
    </w:pPr>
    <w:rPr>
      <w:sz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3"/>
      </w:numPr>
      <w:outlineLvl w:val="5"/>
    </w:pPr>
    <w:rPr>
      <w:rFonts w:ascii="Arial" w:hAnsi="Arial" w:cs="Arial"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verflowPunct w:val="false"/>
      <w:autoSpaceDE w:val="false"/>
      <w:textAlignment w:val="baseline"/>
      <w:outlineLvl w:val="8"/>
    </w:pPr>
    <w:rPr>
      <w:rFonts w:ascii="Arial" w:hAnsi="Arial" w:cs="Arial"/>
      <w:b/>
      <w:bCs/>
      <w:color w:val="CCFFCC"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  <w:sz w:val="28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character" w:styleId="InternetLink">
    <w:name w:val="Hyperlink"/>
    <w:rPr>
      <w:color w:val="0000FF"/>
      <w:u w:val="single"/>
    </w:rPr>
  </w:style>
  <w:style w:type="character" w:styleId="FrgetextChar">
    <w:name w:val="Frågetext Char"/>
    <w:qFormat/>
    <w:rPr>
      <w:rFonts w:ascii="Arial" w:hAnsi="Arial" w:cs="Arial"/>
      <w:b/>
      <w:lang w:val="sv-SE" w:bidi="ar-SA"/>
    </w:rPr>
  </w:style>
  <w:style w:type="character" w:styleId="StrongEmphasis">
    <w:name w:val="Strong"/>
    <w:qFormat/>
    <w:rPr>
      <w:b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SidfotChar">
    <w:name w:val="Sidfot Char"/>
    <w:qFormat/>
    <w:rPr>
      <w:sz w:val="24"/>
    </w:rPr>
  </w:style>
  <w:style w:type="character" w:styleId="Rubrik9Char">
    <w:name w:val="Rubrik 9 Char"/>
    <w:qFormat/>
    <w:rPr>
      <w:rFonts w:ascii="Arial" w:hAnsi="Arial" w:cs="Arial"/>
      <w:b/>
      <w:bCs/>
      <w:color w:val="CCFFCC"/>
      <w:sz w:val="32"/>
    </w:rPr>
  </w:style>
  <w:style w:type="character" w:styleId="Rubrik6Char">
    <w:name w:val="Rubrik 6 Char"/>
    <w:qFormat/>
    <w:rPr>
      <w:rFonts w:ascii="Arial" w:hAnsi="Arial" w:cs="Arial"/>
      <w:bCs/>
      <w:sz w:val="24"/>
    </w:rPr>
  </w:style>
  <w:style w:type="character" w:styleId="FormatmallENKChar">
    <w:name w:val="Formatmal lENK Char"/>
    <w:basedOn w:val="Rubrik6Char"/>
    <w:qFormat/>
    <w:rPr/>
  </w:style>
  <w:style w:type="character" w:styleId="Rubrik1Char">
    <w:name w:val="Rubrik 1 Char"/>
    <w:qFormat/>
    <w:rPr>
      <w:b/>
      <w:sz w:val="32"/>
    </w:rPr>
  </w:style>
  <w:style w:type="character" w:styleId="LUSTENKChar">
    <w:name w:val="LUST ENK Char"/>
    <w:qFormat/>
    <w:rPr>
      <w:rFonts w:ascii="Arial" w:hAnsi="Arial" w:cs="Arial"/>
      <w:b/>
      <w:sz w:val="40"/>
      <w:szCs w:val="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textAlignment w:val="baseline"/>
    </w:pPr>
    <w:rPr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Riktlinje">
    <w:name w:val="Riktlinje"/>
    <w:basedOn w:val="Normal"/>
    <w:qFormat/>
    <w:pPr>
      <w:spacing w:before="0" w:after="120"/>
    </w:pPr>
    <w:rPr>
      <w:b/>
      <w:sz w:val="28"/>
      <w:lang w:val="en-GB"/>
    </w:rPr>
  </w:style>
  <w:style w:type="paragraph" w:styleId="Brdtext2">
    <w:name w:val="Brödtext 2"/>
    <w:basedOn w:val="Normal"/>
    <w:qFormat/>
    <w:pPr>
      <w:spacing w:lineRule="auto" w:line="480" w:before="0" w:after="120"/>
    </w:pPr>
    <w:rPr/>
  </w:style>
  <w:style w:type="paragraph" w:styleId="Brdtext3">
    <w:name w:val="Brödtext 3"/>
    <w:basedOn w:val="Normal"/>
    <w:qFormat/>
    <w:pPr>
      <w:spacing w:before="0" w:after="120"/>
    </w:pPr>
    <w:rPr>
      <w:sz w:val="16"/>
      <w:szCs w:val="16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getext">
    <w:name w:val="Frågetext"/>
    <w:basedOn w:val="Normal"/>
    <w:qFormat/>
    <w:pPr>
      <w:keepLines/>
      <w:widowControl w:val="false"/>
      <w:tabs>
        <w:tab w:val="clear" w:pos="720"/>
        <w:tab w:val="left" w:pos="5387" w:leader="none"/>
        <w:tab w:val="left" w:pos="6237" w:leader="none"/>
        <w:tab w:val="left" w:pos="7088" w:leader="none"/>
        <w:tab w:val="left" w:pos="7938" w:leader="none"/>
        <w:tab w:val="left" w:pos="8789" w:leader="none"/>
        <w:tab w:val="left" w:pos="9639" w:leader="none"/>
      </w:tabs>
      <w:spacing w:before="120" w:after="120"/>
    </w:pPr>
    <w:rPr>
      <w:rFonts w:ascii="Arial" w:hAnsi="Arial" w:cs="Arial"/>
      <w:b/>
      <w:sz w:val="20"/>
    </w:rPr>
  </w:style>
  <w:style w:type="paragraph" w:styleId="Svarsalt">
    <w:name w:val="svarsalt"/>
    <w:basedOn w:val="Normal"/>
    <w:qFormat/>
    <w:pPr>
      <w:keepLines/>
      <w:widowControl w:val="false"/>
      <w:tabs>
        <w:tab w:val="clear" w:pos="720"/>
        <w:tab w:val="left" w:pos="5528" w:leader="none"/>
        <w:tab w:val="left" w:pos="5727" w:leader="none"/>
        <w:tab w:val="left" w:pos="5783" w:leader="none"/>
        <w:tab w:val="left" w:pos="8278" w:leader="none"/>
        <w:tab w:val="left" w:pos="8392" w:leader="none"/>
        <w:tab w:val="left" w:pos="8448" w:leader="none"/>
      </w:tabs>
      <w:spacing w:before="0" w:after="60"/>
    </w:pPr>
    <w:rPr>
      <w:rFonts w:ascii="Arial" w:hAnsi="Arial" w:cs="Arial"/>
      <w:sz w:val="20"/>
    </w:rPr>
  </w:style>
  <w:style w:type="paragraph" w:styleId="Numreradlista">
    <w:name w:val="Numrerad lista"/>
    <w:basedOn w:val="Normal"/>
    <w:qFormat/>
    <w:pPr>
      <w:numPr>
        <w:ilvl w:val="0"/>
        <w:numId w:val="4"/>
      </w:numPr>
      <w:tabs>
        <w:tab w:val="clear" w:pos="720"/>
      </w:tabs>
    </w:pPr>
    <w:rPr>
      <w:sz w:val="20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ASOAJF+AGaramond-Semibold;Garamond" w:hAnsi="ASOAJF+AGaramond-Semibold;Garamond" w:eastAsia="Times New Roman" w:cs="ASOAJF+AGaramond-Semibold;Garamond"/>
      <w:color w:val="000000"/>
      <w:sz w:val="24"/>
      <w:szCs w:val="24"/>
      <w:lang w:val="sv-SE" w:bidi="ar-SA"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Cs w:val="24"/>
    </w:rPr>
  </w:style>
  <w:style w:type="paragraph" w:styleId="Kommentarer">
    <w:name w:val="Kommentarer"/>
    <w:basedOn w:val="Normal"/>
    <w:qFormat/>
    <w:pPr/>
    <w:rPr>
      <w:sz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Underskrift">
    <w:name w:val="Underskrift"/>
    <w:basedOn w:val="Normal"/>
    <w:next w:val="Normal"/>
    <w:qFormat/>
    <w:pPr>
      <w:overflowPunct w:val="false"/>
      <w:autoSpaceDE w:val="false"/>
      <w:spacing w:lineRule="exact" w:line="240"/>
      <w:textAlignment w:val="baseline"/>
    </w:pPr>
    <w:rPr>
      <w:rFonts w:ascii="Palatino;Book Antiqua" w:hAnsi="Palatino;Book Antiqua" w:cs="Palatino;Book Antiqua"/>
      <w:sz w:val="20"/>
    </w:rPr>
  </w:style>
  <w:style w:type="paragraph" w:styleId="FormatmallENK">
    <w:name w:val="Formatmal lENK"/>
    <w:basedOn w:val="Heading6"/>
    <w:qFormat/>
    <w:pPr>
      <w:numPr>
        <w:ilvl w:val="0"/>
        <w:numId w:val="3"/>
      </w:numPr>
    </w:pPr>
    <w:rPr>
      <w:sz w:val="40"/>
      <w:szCs w:val="40"/>
    </w:rPr>
  </w:style>
  <w:style w:type="paragraph" w:styleId="LUSTENK">
    <w:name w:val="LUST ENK"/>
    <w:basedOn w:val="Heading1"/>
    <w:qFormat/>
    <w:pPr>
      <w:numPr>
        <w:ilvl w:val="0"/>
        <w:numId w:val="3"/>
      </w:numPr>
      <w:outlineLvl w:val="9"/>
    </w:pPr>
    <w:rPr>
      <w:rFonts w:ascii="Arial" w:hAnsi="Arial" w:cs="Arial"/>
      <w:b w:val="false"/>
      <w:sz w:val="40"/>
      <w:szCs w:val="4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0T06:39:00Z</dcterms:created>
  <dc:creator>Anna Christensson</dc:creator>
  <dc:description/>
  <dc:language>en-US</dc:language>
  <cp:lastModifiedBy>Ann Marie</cp:lastModifiedBy>
  <cp:lastPrinted>2010-04-29T14:25:00Z</cp:lastPrinted>
  <dcterms:modified xsi:type="dcterms:W3CDTF">2017-07-30T07:20:00Z</dcterms:modified>
  <cp:revision>3</cp:revision>
  <dc:subject/>
  <dc:title>LUST 2</dc:title>
</cp:coreProperties>
</file>